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B60" w:rsidRPr="007F126F" w:rsidRDefault="005C6B60" w:rsidP="005C6B60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1</w:t>
      </w:r>
      <w:r>
        <w:rPr>
          <w:b/>
          <w:bCs/>
          <w:color w:val="000000" w:themeColor="text1"/>
        </w:rPr>
        <w:t>1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 xml:space="preserve">The correlations between the measurements of </w:t>
      </w:r>
      <w:r>
        <w:t>N-terminal-pro hormone B-type natriuretic peptide</w:t>
      </w:r>
      <w:r>
        <w:rPr>
          <w:color w:val="000000" w:themeColor="text1"/>
        </w:rPr>
        <w:t xml:space="preserve">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C6B60" w:rsidTr="00F31FBB">
        <w:tc>
          <w:tcPr>
            <w:tcW w:w="2264" w:type="dxa"/>
            <w:tcBorders>
              <w:bottom w:val="single" w:sz="4" w:space="0" w:color="auto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C6B60" w:rsidRPr="006340E7" w:rsidRDefault="005C6B60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C6B60" w:rsidRPr="006340E7" w:rsidRDefault="005C6B60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C6B60" w:rsidRPr="006340E7" w:rsidRDefault="005C6B60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5C6B60" w:rsidTr="00F31FBB">
        <w:tc>
          <w:tcPr>
            <w:tcW w:w="2264" w:type="dxa"/>
            <w:tcBorders>
              <w:bottom w:val="nil"/>
            </w:tcBorders>
          </w:tcPr>
          <w:p w:rsidR="005C6B60" w:rsidRPr="006340E7" w:rsidRDefault="005C6B60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5C6B60" w:rsidTr="00F31FBB">
        <w:tc>
          <w:tcPr>
            <w:tcW w:w="2264" w:type="dxa"/>
            <w:tcBorders>
              <w:top w:val="nil"/>
              <w:bottom w:val="nil"/>
            </w:tcBorders>
          </w:tcPr>
          <w:p w:rsidR="005C6B60" w:rsidRPr="006340E7" w:rsidRDefault="005C6B60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5C6B60" w:rsidTr="00F31FBB">
        <w:tc>
          <w:tcPr>
            <w:tcW w:w="2264" w:type="dxa"/>
            <w:tcBorders>
              <w:top w:val="nil"/>
            </w:tcBorders>
          </w:tcPr>
          <w:p w:rsidR="005C6B60" w:rsidRPr="006340E7" w:rsidRDefault="005C6B60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2264" w:type="dxa"/>
            <w:tcBorders>
              <w:top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2264" w:type="dxa"/>
            <w:tcBorders>
              <w:top w:val="nil"/>
            </w:tcBorders>
          </w:tcPr>
          <w:p w:rsidR="005C6B60" w:rsidRDefault="005C6B60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5C6B60" w:rsidRDefault="005C6B60" w:rsidP="005C6B60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B60"/>
    <w:rsid w:val="0043115E"/>
    <w:rsid w:val="005C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B60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B60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4:00Z</dcterms:created>
  <dcterms:modified xsi:type="dcterms:W3CDTF">2022-07-16T02:24:00Z</dcterms:modified>
</cp:coreProperties>
</file>